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6BA7" w:rsidP="00966BA7" w:rsidRDefault="00966BA7" w14:paraId="4245C064" w14:textId="252B6DEF">
      <w:pPr>
        <w:jc w:val="center"/>
      </w:pPr>
      <w:r>
        <w:t>R code for analyses used for “</w:t>
      </w:r>
      <w:r>
        <w:rPr>
          <w:kern w:val="0"/>
          <w14:ligatures w14:val="none"/>
        </w:rPr>
        <w:t xml:space="preserve">Education Researchers’ Beliefs and Barriers towards Data </w:t>
      </w:r>
      <w:proofErr w:type="gramStart"/>
      <w:r>
        <w:rPr>
          <w:kern w:val="0"/>
          <w14:ligatures w14:val="none"/>
        </w:rPr>
        <w:t>Sharing</w:t>
      </w:r>
      <w:proofErr w:type="gramEnd"/>
      <w:r>
        <w:rPr>
          <w:kern w:val="0"/>
          <w14:ligatures w14:val="none"/>
        </w:rPr>
        <w:t>”</w:t>
      </w:r>
    </w:p>
    <w:p w:rsidR="00966BA7" w:rsidP="00966BA7" w:rsidRDefault="00966BA7" w14:paraId="5A52E581" w14:textId="77777777"/>
    <w:p w:rsidR="670BF0C2" w:rsidP="1B3572C2" w:rsidRDefault="670BF0C2" w14:paraId="04B62460" w14:textId="70172732">
      <w:pPr>
        <w:pStyle w:val="Normal"/>
      </w:pPr>
      <w:r w:rsidRPr="1B3572C2" w:rsidR="670BF0C2">
        <w:rPr>
          <w:noProof w:val="0"/>
          <w:lang w:val="en-US"/>
        </w:rPr>
        <w:t>#install packages</w:t>
      </w:r>
    </w:p>
    <w:p w:rsidR="670BF0C2" w:rsidP="1B3572C2" w:rsidRDefault="670BF0C2" w14:paraId="3D4BB4B9" w14:textId="705C80A0">
      <w:pPr>
        <w:pStyle w:val="Normal"/>
      </w:pPr>
      <w:r w:rsidRPr="1B3572C2" w:rsidR="670BF0C2">
        <w:rPr>
          <w:noProof w:val="0"/>
          <w:lang w:val="en-US"/>
        </w:rPr>
        <w:t>install.packages</w:t>
      </w:r>
      <w:r w:rsidRPr="1B3572C2" w:rsidR="670BF0C2">
        <w:rPr>
          <w:noProof w:val="0"/>
          <w:lang w:val="en-US"/>
        </w:rPr>
        <w:t>("</w:t>
      </w:r>
      <w:r w:rsidRPr="1B3572C2" w:rsidR="670BF0C2">
        <w:rPr>
          <w:noProof w:val="0"/>
          <w:lang w:val="en-US"/>
        </w:rPr>
        <w:t>tidyverse</w:t>
      </w:r>
      <w:r w:rsidRPr="1B3572C2" w:rsidR="670BF0C2">
        <w:rPr>
          <w:noProof w:val="0"/>
          <w:lang w:val="en-US"/>
        </w:rPr>
        <w:t xml:space="preserve">") </w:t>
      </w:r>
    </w:p>
    <w:p w:rsidR="670BF0C2" w:rsidP="1B3572C2" w:rsidRDefault="670BF0C2" w14:paraId="1CFC3CE4" w14:textId="1EAC1F7C">
      <w:pPr>
        <w:pStyle w:val="Normal"/>
      </w:pPr>
      <w:r w:rsidRPr="1B3572C2" w:rsidR="670BF0C2">
        <w:rPr>
          <w:noProof w:val="0"/>
          <w:lang w:val="en-US"/>
        </w:rPr>
        <w:t>library(</w:t>
      </w:r>
      <w:r w:rsidRPr="1B3572C2" w:rsidR="670BF0C2">
        <w:rPr>
          <w:noProof w:val="0"/>
          <w:lang w:val="en-US"/>
        </w:rPr>
        <w:t>tidyverse</w:t>
      </w:r>
      <w:r w:rsidRPr="1B3572C2" w:rsidR="670BF0C2">
        <w:rPr>
          <w:noProof w:val="0"/>
          <w:lang w:val="en-US"/>
        </w:rPr>
        <w:t xml:space="preserve">) </w:t>
      </w:r>
    </w:p>
    <w:p w:rsidR="670BF0C2" w:rsidP="1B3572C2" w:rsidRDefault="670BF0C2" w14:paraId="4DDC24E3" w14:textId="0BF4ACBD">
      <w:pPr>
        <w:pStyle w:val="Normal"/>
      </w:pPr>
      <w:r w:rsidRPr="1B3572C2" w:rsidR="670BF0C2">
        <w:rPr>
          <w:noProof w:val="0"/>
          <w:lang w:val="en-US"/>
        </w:rPr>
        <w:t xml:space="preserve">library(ggplot2) </w:t>
      </w:r>
    </w:p>
    <w:p w:rsidR="670BF0C2" w:rsidP="1B3572C2" w:rsidRDefault="670BF0C2" w14:paraId="25460B5B" w14:textId="171F8C5A">
      <w:pPr>
        <w:pStyle w:val="Normal"/>
      </w:pPr>
      <w:r w:rsidRPr="1B3572C2" w:rsidR="670BF0C2">
        <w:rPr>
          <w:noProof w:val="0"/>
          <w:lang w:val="en-US"/>
        </w:rPr>
        <w:t>library(</w:t>
      </w:r>
      <w:r w:rsidRPr="1B3572C2" w:rsidR="670BF0C2">
        <w:rPr>
          <w:noProof w:val="0"/>
          <w:lang w:val="en-US"/>
        </w:rPr>
        <w:t>dplyr</w:t>
      </w:r>
      <w:r w:rsidRPr="1B3572C2" w:rsidR="670BF0C2">
        <w:rPr>
          <w:noProof w:val="0"/>
          <w:lang w:val="en-US"/>
        </w:rPr>
        <w:t xml:space="preserve">) </w:t>
      </w:r>
    </w:p>
    <w:p w:rsidR="670BF0C2" w:rsidP="1B3572C2" w:rsidRDefault="670BF0C2" w14:paraId="16F363CE" w14:textId="6C46209E">
      <w:pPr>
        <w:pStyle w:val="Normal"/>
      </w:pPr>
      <w:r w:rsidRPr="1B3572C2" w:rsidR="670BF0C2">
        <w:rPr>
          <w:noProof w:val="0"/>
          <w:lang w:val="en-US"/>
        </w:rPr>
        <w:t>#upload data d</w:t>
      </w:r>
    </w:p>
    <w:p w:rsidR="670BF0C2" w:rsidP="1B3572C2" w:rsidRDefault="670BF0C2" w14:paraId="7F4FDEAF" w14:textId="35D31C51">
      <w:pPr>
        <w:pStyle w:val="Normal"/>
      </w:pPr>
      <w:r w:rsidRPr="1B3572C2" w:rsidR="670BF0C2">
        <w:rPr>
          <w:noProof w:val="0"/>
          <w:lang w:val="en-US"/>
        </w:rPr>
        <w:t>s&lt;- read.csv("data_sharing_data.csv")</w:t>
      </w:r>
    </w:p>
    <w:p w:rsidR="670BF0C2" w:rsidP="1B3572C2" w:rsidRDefault="670BF0C2" w14:paraId="2CE70779" w14:textId="4E30B731">
      <w:pPr>
        <w:pStyle w:val="Normal"/>
      </w:pPr>
      <w:r w:rsidRPr="1B3572C2" w:rsidR="670BF0C2">
        <w:rPr>
          <w:noProof w:val="0"/>
          <w:lang w:val="en-US"/>
        </w:rPr>
        <w:t>#%%%%%%%%%%%%%%%%%%%%%%%%%%%%%%%%%%%%%%%%%%%%%%%%%%%%%%%%%%</w:t>
      </w:r>
    </w:p>
    <w:p w:rsidR="670BF0C2" w:rsidP="1B3572C2" w:rsidRDefault="670BF0C2" w14:paraId="7893B113" w14:textId="39DCEC89">
      <w:pPr>
        <w:pStyle w:val="Normal"/>
      </w:pPr>
      <w:r w:rsidRPr="1B3572C2" w:rsidR="670BF0C2">
        <w:rPr>
          <w:noProof w:val="0"/>
          <w:lang w:val="en-US"/>
        </w:rPr>
        <w:t xml:space="preserve">RQ1 and 2 </w:t>
      </w:r>
      <w:r w:rsidRPr="1B3572C2" w:rsidR="670BF0C2">
        <w:rPr>
          <w:noProof w:val="0"/>
          <w:lang w:val="en-US"/>
        </w:rPr>
        <w:t>agreement</w:t>
      </w:r>
      <w:r w:rsidRPr="1B3572C2" w:rsidR="670BF0C2">
        <w:rPr>
          <w:noProof w:val="0"/>
          <w:lang w:val="en-US"/>
        </w:rPr>
        <w:t xml:space="preserve"> with positive statements </w:t>
      </w:r>
      <w:r w:rsidRPr="1B3572C2" w:rsidR="670BF0C2">
        <w:rPr>
          <w:noProof w:val="0"/>
          <w:lang w:val="en-US"/>
        </w:rPr>
        <w:t>ane</w:t>
      </w:r>
      <w:r w:rsidRPr="1B3572C2" w:rsidR="670BF0C2">
        <w:rPr>
          <w:noProof w:val="0"/>
          <w:lang w:val="en-US"/>
        </w:rPr>
        <w:t xml:space="preserve"> barriers to data sharing</w:t>
      </w:r>
    </w:p>
    <w:p w:rsidR="670BF0C2" w:rsidP="1B3572C2" w:rsidRDefault="670BF0C2" w14:paraId="3219D13B" w14:textId="182BDDD4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%%%%%%%%%%%%%%%%%%%%%%%%%%%%%%%%%%%%%%%%%%%%%%%%%%%%%%%%%%</w:t>
      </w:r>
    </w:p>
    <w:p w:rsidR="670BF0C2" w:rsidP="1B3572C2" w:rsidRDefault="670BF0C2" w14:paraId="3B42D9BC" w14:textId="152D97F7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1, na.rm=TRUE) sd(ds$Q5d_1, na.rm=TRUE)</w:t>
      </w:r>
    </w:p>
    <w:p w:rsidR="670BF0C2" w:rsidP="1B3572C2" w:rsidRDefault="670BF0C2" w14:paraId="472A9BF3" w14:textId="2EE4CE44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2, na.rm=TRUE) sd(ds$Q5d_2, na.rm=TRUE)</w:t>
      </w:r>
    </w:p>
    <w:p w:rsidR="670BF0C2" w:rsidP="1B3572C2" w:rsidRDefault="670BF0C2" w14:paraId="25C83970" w14:textId="09AEE990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3, na.rm=TRUE) sd(ds$Q5d_3, na.rm=TRUE)</w:t>
      </w:r>
    </w:p>
    <w:p w:rsidR="670BF0C2" w:rsidP="1B3572C2" w:rsidRDefault="670BF0C2" w14:paraId="405ECB7C" w14:textId="1244F0DC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4, na.rm=TRUE) sd(ds$Q5d_4, na.rm=TRUE)</w:t>
      </w:r>
    </w:p>
    <w:p w:rsidR="670BF0C2" w:rsidP="1B3572C2" w:rsidRDefault="670BF0C2" w14:paraId="2B57C097" w14:textId="3A079238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5, na.rm=TRUE) sd(ds$Q5d_5, na.rm=TRUE)</w:t>
      </w:r>
    </w:p>
    <w:p w:rsidR="670BF0C2" w:rsidP="1B3572C2" w:rsidRDefault="670BF0C2" w14:paraId="40B91A48" w14:textId="23CEFCEF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6, na.rm=TRUE) sd(ds$Q5d_6, na.rm=TRUE)</w:t>
      </w:r>
    </w:p>
    <w:p w:rsidR="670BF0C2" w:rsidP="1B3572C2" w:rsidRDefault="670BF0C2" w14:paraId="1A202108" w14:textId="0576D162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7, na.rm=TRUE) sd(ds$Q5d_7, na.rm=TRUE)</w:t>
      </w:r>
    </w:p>
    <w:p w:rsidR="670BF0C2" w:rsidP="1B3572C2" w:rsidRDefault="670BF0C2" w14:paraId="61F5384D" w14:textId="7486FCBA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8, na.rm=TRUE) sd(ds$Q5d_8, na.rm=TRUE)</w:t>
      </w:r>
    </w:p>
    <w:p w:rsidR="670BF0C2" w:rsidP="1B3572C2" w:rsidRDefault="670BF0C2" w14:paraId="2D7BCDB1" w14:textId="4B6C46BD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9, na.rm=TRUE) sd(ds$Q5d_9, na.rm=TRUE)</w:t>
      </w:r>
    </w:p>
    <w:p w:rsidR="670BF0C2" w:rsidP="1B3572C2" w:rsidRDefault="670BF0C2" w14:paraId="6428CE30" w14:textId="76C345F7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10, na.rm=TRUE) sd(ds$Q5d_10, na.rm=TRUE)</w:t>
      </w:r>
    </w:p>
    <w:p w:rsidR="670BF0C2" w:rsidP="1B3572C2" w:rsidRDefault="670BF0C2" w14:paraId="6DD0D928" w14:textId="7621D2FB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11, na.rm=TRUE) sd(ds$Q5d_11, na.rm=TRUE)</w:t>
      </w:r>
    </w:p>
    <w:p w:rsidR="670BF0C2" w:rsidP="1B3572C2" w:rsidRDefault="670BF0C2" w14:paraId="34BA1587" w14:textId="4C5B96CF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5d_12, na.rm=TRUE) sd(ds$Q5d_12, na.rm=TRUE)</w:t>
      </w:r>
    </w:p>
    <w:p w:rsidR="670BF0C2" w:rsidP="1B3572C2" w:rsidRDefault="670BF0C2" w14:paraId="780E4EF5" w14:textId="61352AE1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%%%%%%%%%%%%%%%%%%%%%%%%%%%%%%%%%%%%%%%%%%%%%%%%%%%%%%%%%%</w:t>
      </w:r>
    </w:p>
    <w:p w:rsidR="670BF0C2" w:rsidP="1B3572C2" w:rsidRDefault="670BF0C2" w14:paraId="5128C276" w14:textId="766444E6">
      <w:pPr>
        <w:pStyle w:val="Normal"/>
      </w:pPr>
      <w:r w:rsidRPr="1B3572C2" w:rsidR="670BF0C2">
        <w:rPr>
          <w:noProof w:val="0"/>
          <w:lang w:val="en-US"/>
        </w:rPr>
        <w:t>#RQ3 differences on items between share type</w:t>
      </w:r>
    </w:p>
    <w:p w:rsidR="670BF0C2" w:rsidP="1B3572C2" w:rsidRDefault="670BF0C2" w14:paraId="41C349D8" w14:textId="194A8DD8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%%%%%%%%%%%%%%%%%%%%%%%%%%%%%%%%%%%%%%%%%%%%%%%%%%%%%%%%%%</w:t>
      </w:r>
    </w:p>
    <w:p w:rsidR="670BF0C2" w:rsidP="1B3572C2" w:rsidRDefault="670BF0C2" w14:paraId="1C43BEB0" w14:textId="13CBC77F">
      <w:pPr>
        <w:pStyle w:val="Normal"/>
      </w:pPr>
      <w:r w:rsidRPr="1B3572C2" w:rsidR="670BF0C2">
        <w:rPr>
          <w:noProof w:val="0"/>
          <w:lang w:val="en-US"/>
        </w:rPr>
        <w:t>#create new variable for type of type of sharing experience</w:t>
      </w:r>
    </w:p>
    <w:p w:rsidR="670BF0C2" w:rsidP="1B3572C2" w:rsidRDefault="670BF0C2" w14:paraId="4266638E" w14:textId="3A7C0D3E">
      <w:pPr>
        <w:pStyle w:val="Normal"/>
      </w:pPr>
      <w:r w:rsidRPr="1B3572C2" w:rsidR="670BF0C2">
        <w:rPr>
          <w:noProof w:val="0"/>
          <w:lang w:val="en-US"/>
        </w:rPr>
        <w:t>#1 = collab only, 2 = repository, 3 = neither</w:t>
      </w:r>
    </w:p>
    <w:p w:rsidR="670BF0C2" w:rsidP="1B3572C2" w:rsidRDefault="670BF0C2" w14:paraId="3BAB5321" w14:textId="071F8807">
      <w:pPr>
        <w:spacing w:before="240" w:beforeAutospacing="off" w:after="240" w:afterAutospacing="off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&lt;- ds%&gt;%</w:t>
      </w:r>
    </w:p>
    <w:p w:rsidR="670BF0C2" w:rsidP="1B3572C2" w:rsidRDefault="670BF0C2" w14:paraId="4CC79445" w14:textId="3FD86084">
      <w:pPr>
        <w:spacing w:before="240" w:beforeAutospacing="off" w:after="240" w:afterAutospacing="off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utate(</w:t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hare_type</w:t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= </w:t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case_when</w:t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( Q5a&gt;=2 &amp; Q5b==1 ~ 1, Q5b&gt;=2 ~ 2, Q5a==1 &amp; Q5b==1 ~ </w:t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3 )</w:t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)</w:t>
      </w:r>
    </w:p>
    <w:p w:rsidR="670BF0C2" w:rsidP="1B3572C2" w:rsidRDefault="670BF0C2" w14:paraId="5E551A0B" w14:textId="3BE26B81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ds.share_type)</w:t>
      </w:r>
    </w:p>
    <w:p w:rsidR="670BF0C2" w:rsidP="1B3572C2" w:rsidRDefault="670BF0C2" w14:paraId="04AB585E" w14:textId="42033DE4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rq3.2 &lt;- aov(ds.Q5d_2 ~ ds.share_type, data = ds) summary(one.way.rq3.2 ) coefficients(one.way.rq3.2 )</w:t>
      </w:r>
    </w:p>
    <w:p w:rsidR="670BF0C2" w:rsidP="1B3572C2" w:rsidRDefault="670BF0C2" w14:paraId="2F200E4C" w14:textId="3387892F">
      <w:pPr>
        <w:pStyle w:val="Normal"/>
      </w:pPr>
      <w:r w:rsidRPr="1B3572C2" w:rsidR="670BF0C2">
        <w:rPr>
          <w:noProof w:val="0"/>
          <w:lang w:val="en-US"/>
        </w:rPr>
        <w:t>#beliefs</w:t>
      </w:r>
    </w:p>
    <w:p w:rsidR="670BF0C2" w:rsidP="1B3572C2" w:rsidRDefault="670BF0C2" w14:paraId="3DAFC0FC" w14:textId="5402CA30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$ds.share_type &lt;- as.factor(ds$ds.share_type) table(ds$ds.share_type)</w:t>
      </w:r>
    </w:p>
    <w:p w:rsidR="670BF0C2" w:rsidP="1B3572C2" w:rsidRDefault="670BF0C2" w14:paraId="73549E2E" w14:textId="39ABB1F6">
      <w:pPr>
        <w:pStyle w:val="Normal"/>
      </w:pPr>
      <w:r w:rsidRPr="1B3572C2" w:rsidR="670BF0C2">
        <w:rPr>
          <w:noProof w:val="0"/>
          <w:lang w:val="en-US"/>
        </w:rPr>
        <w:t>#Q5d1</w:t>
      </w:r>
    </w:p>
    <w:p w:rsidR="670BF0C2" w:rsidP="1B3572C2" w:rsidRDefault="670BF0C2" w14:paraId="55FDD479" w14:textId="178DFFE5">
      <w:pPr>
        <w:pStyle w:val="Normal"/>
      </w:pPr>
      <w:r w:rsidRPr="1B3572C2" w:rsidR="670BF0C2">
        <w:rPr>
          <w:noProof w:val="0"/>
          <w:lang w:val="en-US"/>
        </w:rPr>
        <w:t>good for science</w:t>
      </w:r>
    </w:p>
    <w:p w:rsidR="670BF0C2" w:rsidP="1B3572C2" w:rsidRDefault="670BF0C2" w14:paraId="626B994B" w14:textId="25102E9F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A &lt;- aov(ds.Q5d_1 ~ ds.share_type, data = ds) summary(one.way.A) TukeyHSD(one.way.A)</w:t>
      </w:r>
    </w:p>
    <w:p w:rsidR="670BF0C2" w:rsidP="1B3572C2" w:rsidRDefault="670BF0C2" w14:paraId="34872E73" w14:textId="03F3EA3F">
      <w:pPr>
        <w:pStyle w:val="Normal"/>
      </w:pPr>
      <w:r w:rsidRPr="1B3572C2" w:rsidR="670BF0C2">
        <w:rPr>
          <w:noProof w:val="0"/>
          <w:lang w:val="en-US"/>
        </w:rPr>
        <w:t>#Q5d3</w:t>
      </w:r>
    </w:p>
    <w:p w:rsidR="670BF0C2" w:rsidP="1B3572C2" w:rsidRDefault="670BF0C2" w14:paraId="676F9301" w14:textId="0336A01F">
      <w:pPr>
        <w:pStyle w:val="Normal"/>
      </w:pPr>
      <w:r w:rsidRPr="1B3572C2" w:rsidR="670BF0C2">
        <w:rPr>
          <w:noProof w:val="0"/>
          <w:lang w:val="en-US"/>
        </w:rPr>
        <w:t>#good for career</w:t>
      </w:r>
    </w:p>
    <w:p w:rsidR="670BF0C2" w:rsidP="1B3572C2" w:rsidRDefault="670BF0C2" w14:paraId="7FFFD438" w14:textId="1A3E4A90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B &lt;- aov(ds.Q5d_3 ~ ds.share_type, data = ds) summary(one.way.B) TukeyHSD(one.way.B)</w:t>
      </w:r>
    </w:p>
    <w:p w:rsidR="670BF0C2" w:rsidP="1B3572C2" w:rsidRDefault="670BF0C2" w14:paraId="7E8631EF" w14:textId="41F0D077">
      <w:pPr>
        <w:pStyle w:val="Normal"/>
      </w:pPr>
      <w:r w:rsidRPr="1B3572C2" w:rsidR="670BF0C2">
        <w:rPr>
          <w:noProof w:val="0"/>
          <w:lang w:val="en-US"/>
        </w:rPr>
        <w:t>Q5d7</w:t>
      </w:r>
    </w:p>
    <w:p w:rsidR="670BF0C2" w:rsidP="1B3572C2" w:rsidRDefault="670BF0C2" w14:paraId="63947718" w14:textId="1601273F">
      <w:pPr>
        <w:pStyle w:val="Normal"/>
      </w:pPr>
      <w:r w:rsidRPr="1B3572C2" w:rsidR="670BF0C2">
        <w:rPr>
          <w:noProof w:val="0"/>
          <w:lang w:val="en-US"/>
        </w:rPr>
        <w:t>#increase citations</w:t>
      </w:r>
    </w:p>
    <w:p w:rsidR="670BF0C2" w:rsidP="1B3572C2" w:rsidRDefault="670BF0C2" w14:paraId="702FE81A" w14:textId="22E646D2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C &lt;- aov(ds.Q5d_7 ~ ds.share_type, data = ds) summary(one.way.C) TukeyHSD(one.way.C)</w:t>
      </w:r>
    </w:p>
    <w:p w:rsidR="670BF0C2" w:rsidP="1B3572C2" w:rsidRDefault="670BF0C2" w14:paraId="7C0FB5F9" w14:textId="5301BCDA">
      <w:pPr>
        <w:pStyle w:val="Normal"/>
      </w:pPr>
      <w:r w:rsidRPr="1B3572C2" w:rsidR="670BF0C2">
        <w:rPr>
          <w:noProof w:val="0"/>
          <w:lang w:val="en-US"/>
        </w:rPr>
        <w:t>#barriers</w:t>
      </w:r>
    </w:p>
    <w:p w:rsidR="670BF0C2" w:rsidP="1B3572C2" w:rsidRDefault="670BF0C2" w14:paraId="795B7846" w14:textId="7A591BF7">
      <w:pPr>
        <w:pStyle w:val="Normal"/>
      </w:pPr>
      <w:r w:rsidRPr="1B3572C2" w:rsidR="670BF0C2">
        <w:rPr>
          <w:noProof w:val="0"/>
          <w:lang w:val="en-US"/>
        </w:rPr>
        <w:t>#Q5d2 My IRB will have a problem with me sharing data.</w:t>
      </w:r>
    </w:p>
    <w:p w:rsidR="670BF0C2" w:rsidRDefault="670BF0C2" w14:paraId="7906B2B8" w14:textId="56BE9A3A"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2 &lt;- aov(ds.Q5d_2 ~ ds.share_type, data = ds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one.way.2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ukeyHSD(one.way.2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670BF0C2" w:rsidP="1B3572C2" w:rsidRDefault="670BF0C2" w14:paraId="33EA574D" w14:textId="2B9C7F70">
      <w:pPr>
        <w:pStyle w:val="Normal"/>
      </w:pPr>
      <w:r w:rsidRPr="1B3572C2" w:rsidR="670BF0C2">
        <w:rPr>
          <w:noProof w:val="0"/>
          <w:lang w:val="en-US"/>
        </w:rPr>
        <w:t>#Q5d4</w:t>
      </w:r>
    </w:p>
    <w:p w:rsidR="670BF0C2" w:rsidP="1B3572C2" w:rsidRDefault="670BF0C2" w14:paraId="58F4DAF7" w14:textId="3DD3629E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I don’t know how to start sharing my data.</w:t>
      </w:r>
    </w:p>
    <w:p w:rsidR="670BF0C2" w:rsidRDefault="670BF0C2" w14:paraId="24FAA03E" w14:textId="77039904"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4 &lt;- aov(ds.Q5d_4 ~ ds.share_type, data = ds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one.way.4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coefficients(one.way.4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670BF0C2" w:rsidP="1B3572C2" w:rsidRDefault="670BF0C2" w14:paraId="60C56CF9" w14:textId="08111778">
      <w:pPr>
        <w:pStyle w:val="Normal"/>
      </w:pPr>
      <w:r w:rsidRPr="1B3572C2" w:rsidR="670BF0C2">
        <w:rPr>
          <w:noProof w:val="0"/>
          <w:lang w:val="en-US"/>
        </w:rPr>
        <w:t>#Q5d5</w:t>
      </w:r>
    </w:p>
    <w:p w:rsidR="670BF0C2" w:rsidP="1B3572C2" w:rsidRDefault="670BF0C2" w14:paraId="5964782D" w14:textId="00C3F294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If I share my data, it might be possible to identify a participant.</w:t>
      </w:r>
    </w:p>
    <w:p w:rsidR="670BF0C2" w:rsidRDefault="670BF0C2" w14:paraId="4D241051" w14:textId="4B924B21"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5 &lt;- aov(ds.Q5d_5 ~ ds.share_type, data = ds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one.way.5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coefficients(one.way.5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670BF0C2" w:rsidP="1B3572C2" w:rsidRDefault="670BF0C2" w14:paraId="7557137A" w14:textId="5EB999B1">
      <w:pPr>
        <w:pStyle w:val="Normal"/>
      </w:pPr>
      <w:r w:rsidRPr="1B3572C2" w:rsidR="670BF0C2">
        <w:rPr>
          <w:noProof w:val="0"/>
          <w:lang w:val="en-US"/>
        </w:rPr>
        <w:t>#Q5d6</w:t>
      </w:r>
    </w:p>
    <w:p w:rsidR="670BF0C2" w:rsidP="1B3572C2" w:rsidRDefault="670BF0C2" w14:paraId="0A96A847" w14:textId="3E9A262D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If I share my data, someone might publish my key findings before I do.</w:t>
      </w:r>
    </w:p>
    <w:p w:rsidR="670BF0C2" w:rsidRDefault="670BF0C2" w14:paraId="022E70F7" w14:textId="57717321"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6 &lt;- aov(ds.Q5d_6 ~ ds.share_type, data = ds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one.way.6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coefficients(one.way.6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670BF0C2" w:rsidP="1B3572C2" w:rsidRDefault="670BF0C2" w14:paraId="09EF15A7" w14:textId="292C8A60">
      <w:pPr>
        <w:pStyle w:val="Normal"/>
      </w:pPr>
      <w:r w:rsidRPr="1B3572C2" w:rsidR="670BF0C2">
        <w:rPr>
          <w:noProof w:val="0"/>
          <w:lang w:val="en-US"/>
        </w:rPr>
        <w:t>#Q5d8</w:t>
      </w:r>
    </w:p>
    <w:p w:rsidR="670BF0C2" w:rsidP="1B3572C2" w:rsidRDefault="670BF0C2" w14:paraId="33094430" w14:textId="62718D05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I don’t know where to share my data.</w:t>
      </w:r>
    </w:p>
    <w:p w:rsidR="670BF0C2" w:rsidRDefault="670BF0C2" w14:paraId="67DA9B10" w14:textId="0E3FC1AA"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8 &lt;- aov(ds.Q5d_8 ~ ds.share_type, data = ds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one.way.8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coefficients(one.way.8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670BF0C2" w:rsidP="1B3572C2" w:rsidRDefault="670BF0C2" w14:paraId="10E126F7" w14:textId="4AAC6B8A">
      <w:pPr>
        <w:pStyle w:val="Normal"/>
      </w:pPr>
      <w:r w:rsidRPr="1B3572C2" w:rsidR="670BF0C2">
        <w:rPr>
          <w:noProof w:val="0"/>
          <w:lang w:val="en-US"/>
        </w:rPr>
        <w:t>#Q5d9</w:t>
      </w:r>
    </w:p>
    <w:p w:rsidR="670BF0C2" w:rsidP="1B3572C2" w:rsidRDefault="670BF0C2" w14:paraId="5A310F61" w14:textId="2B39D757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I don’t want to share my data because someone might find a mistake.</w:t>
      </w:r>
    </w:p>
    <w:p w:rsidR="670BF0C2" w:rsidRDefault="670BF0C2" w14:paraId="5D7D432E" w14:textId="6901DA5B"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9 &lt;- aov(ds.Q5d_9 ~ ds.share_type, data = ds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one.way.9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coefficients(one.way.9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670BF0C2" w:rsidP="1B3572C2" w:rsidRDefault="670BF0C2" w14:paraId="7C2FC0C9" w14:textId="48A3FEC7">
      <w:pPr>
        <w:pStyle w:val="Normal"/>
      </w:pPr>
      <w:r w:rsidRPr="1B3572C2" w:rsidR="670BF0C2">
        <w:rPr>
          <w:noProof w:val="0"/>
          <w:lang w:val="en-US"/>
        </w:rPr>
        <w:t>#Q5d10</w:t>
      </w:r>
    </w:p>
    <w:p w:rsidR="670BF0C2" w:rsidP="1B3572C2" w:rsidRDefault="670BF0C2" w14:paraId="6C929185" w14:textId="0F5704A6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These data exist because of my hard work, why would I share so someone else benefits?</w:t>
      </w:r>
    </w:p>
    <w:p w:rsidR="670BF0C2" w:rsidRDefault="670BF0C2" w14:paraId="0D297DED" w14:textId="0EA58CB9"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10 &lt;- aov(ds.Q5d_10 ~ ds.share_type, data = ds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one.way.10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coefficients(one.way.10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670BF0C2" w:rsidP="1B3572C2" w:rsidRDefault="670BF0C2" w14:paraId="643403B5" w14:textId="7E08B526">
      <w:pPr>
        <w:pStyle w:val="Normal"/>
      </w:pPr>
      <w:r w:rsidRPr="1B3572C2" w:rsidR="670BF0C2">
        <w:rPr>
          <w:noProof w:val="0"/>
          <w:lang w:val="en-US"/>
        </w:rPr>
        <w:t>#Q5d11</w:t>
      </w:r>
    </w:p>
    <w:p w:rsidR="670BF0C2" w:rsidP="1B3572C2" w:rsidRDefault="670BF0C2" w14:paraId="74CCB372" w14:textId="6835E41A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Data sharing is time consuming and expensive.</w:t>
      </w:r>
    </w:p>
    <w:p w:rsidR="670BF0C2" w:rsidRDefault="670BF0C2" w14:paraId="29E9EAA1" w14:textId="4EDE72C2"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11 &lt;- aov(ds.Q5d_11 ~ ds.share_type, data = ds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one.way.11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coefficients(one.way.11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670BF0C2" w:rsidP="1B3572C2" w:rsidRDefault="670BF0C2" w14:paraId="25C971CF" w14:textId="36D29E1E">
      <w:pPr>
        <w:pStyle w:val="Normal"/>
      </w:pPr>
      <w:r w:rsidRPr="1B3572C2" w:rsidR="670BF0C2">
        <w:rPr>
          <w:noProof w:val="0"/>
          <w:lang w:val="en-US"/>
        </w:rPr>
        <w:t>#Q5d12</w:t>
      </w:r>
    </w:p>
    <w:p w:rsidR="670BF0C2" w:rsidP="1B3572C2" w:rsidRDefault="670BF0C2" w14:paraId="52360496" w14:textId="1FBA208D">
      <w:pPr>
        <w:spacing w:before="240" w:beforeAutospacing="off" w:after="240" w:afterAutospacing="off"/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If someone reuses my data, they may misinterpret</w:t>
      </w:r>
    </w:p>
    <w:p w:rsidR="670BF0C2" w:rsidP="1B3572C2" w:rsidRDefault="670BF0C2" w14:paraId="55044BA3" w14:textId="11F122F8">
      <w:pPr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one.way.12 &lt;- aov(ds.Q5d_12 ~ ds.share_type, data = ds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one.way.12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coefficients(one.way.12)</w:t>
      </w:r>
      <w:r>
        <w:br/>
      </w:r>
      <w:r>
        <w:br/>
      </w:r>
      <w:r>
        <w:br/>
      </w:r>
      <w:r>
        <w:br/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#demographic information of entire sample 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field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1a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area of research (Q1b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b_1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b_2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b_3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b_4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b_5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b_6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b_7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workplace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1c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funded IES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1e_1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funded NIH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1e_2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funded NSF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1e_3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## add all three funding sites and get sums 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Q1e_sum &lt;- ds$Q1e_1+ds$Q1e_2+ds$Q1e_3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Q1e_sum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under 18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1f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types of data (Q1g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g_1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g_2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g_3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g_4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g_5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g_6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g_7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(ds$Q1g_8,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reuse your own data?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1h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used data from a repository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1i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plan to share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5c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## years of experience 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mean(ds$Q1d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d(ds$Q1d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## mean and SD for items 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apply(ds, mean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ummary(ds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sd(ds$Q1d, na.rm=TRUE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 frequency by Q5a Q5b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5a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Q5b)</w:t>
      </w:r>
      <w:r>
        <w:br/>
      </w:r>
      <w:r>
        <w:br/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demographics by share_type var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field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a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area of research (Q1b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b_1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b_2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b_3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b_4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b_5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b_6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b_7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workplace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c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funded IES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e_1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funded NIH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e_2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funded NSF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e_3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all three grant sites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3 &lt;- cbind(ds, Q1e_sum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3$share_type, ds3$Q1e_sum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under 18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f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types of data (Q1g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g_1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g_2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g_3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g_4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g_5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g_6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g_7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g_8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reuse your own data?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h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used data from a repository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1i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## shared with collaborator 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'share_type', ds$Q5a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## shared on a repository 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'share_type', ds$Q5b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plan to share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`share_type`, ds$Q5c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## years of experience 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agreementfinal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1d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agreementfinal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1d), list(name = sd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agreementfinal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1d), list(name = median), na.rm=TRUE)</w:t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table(ds$share_typ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ata_try &lt;- data.frame(ds$ID, ds$Q1d, ds$agreementfinal, ds$share_type)</w:t>
      </w:r>
      <w:r>
        <w:br/>
      </w:r>
      <w:r>
        <w:br/>
      </w:r>
      <w:r>
        <w:br/>
      </w:r>
      <w:r>
        <w:br/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## mean agreement grouped by share_type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1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2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3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4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5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6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7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8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9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10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11), list(name = mean), na.rm=TRUE)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>ds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group_by(share_type) %&gt;%</w:t>
      </w:r>
      <w:r>
        <w:br/>
      </w:r>
      <w:r w:rsidRPr="1B3572C2" w:rsidR="670BF0C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summarise_at(vars(Q5d_12), list(name = mean), na.rm=TRUE)</w:t>
      </w:r>
      <w:r>
        <w:br/>
      </w:r>
    </w:p>
    <w:sectPr w:rsidR="006D225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BA7"/>
    <w:rsid w:val="006D2256"/>
    <w:rsid w:val="00966BA7"/>
    <w:rsid w:val="00C9313D"/>
    <w:rsid w:val="00D41B0C"/>
    <w:rsid w:val="0CB9CB8F"/>
    <w:rsid w:val="1B3572C2"/>
    <w:rsid w:val="38812EE3"/>
    <w:rsid w:val="3F878EEC"/>
    <w:rsid w:val="4BC29037"/>
    <w:rsid w:val="670BF0C2"/>
    <w:rsid w:val="7DA5D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0DC2F"/>
  <w15:chartTrackingRefBased/>
  <w15:docId w15:val="{0AD2FC35-9514-4D0A-92B8-22120196F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1B3572C2"/>
    <w:rPr>
      <w:rFonts w:ascii="Calibri Light" w:hAnsi="Calibri Light" w:eastAsia="Calibri Light" w:cs="" w:asciiTheme="majorAscii" w:hAnsiTheme="majorAscii" w:eastAsiaTheme="minorAscii" w:cstheme="majorEastAsia"/>
      <w:color w:val="2F5496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paragraph" w:styleId="Heading2">
    <w:uiPriority w:val="9"/>
    <w:name w:val="heading 2"/>
    <w:basedOn w:val="Normal"/>
    <w:next w:val="Normal"/>
    <w:unhideWhenUsed/>
    <w:qFormat/>
    <w:rsid w:val="1B3572C2"/>
    <w:rPr>
      <w:rFonts w:ascii="Calibri Light" w:hAnsi="Calibri Light" w:eastAsia="Calibri Light" w:cs="" w:asciiTheme="majorAscii" w:hAnsiTheme="majorAscii" w:eastAsiaTheme="minorAscii" w:cstheme="majorEastAsia"/>
      <w:color w:val="2F5496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ogan, Jessica</dc:creator>
  <keywords/>
  <dc:description/>
  <lastModifiedBy>Hayward, Allyson</lastModifiedBy>
  <revision>2</revision>
  <dcterms:created xsi:type="dcterms:W3CDTF">2023-09-06T18:38:00.0000000Z</dcterms:created>
  <dcterms:modified xsi:type="dcterms:W3CDTF">2025-04-01T17:41:06.1880855Z</dcterms:modified>
</coreProperties>
</file>